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A3461" w:rsidRPr="006F2740" w:rsidRDefault="003A3461" w:rsidP="003A3461">
      <w:pPr>
        <w:rPr>
          <w:rFonts w:ascii="Times New Roman" w:hAnsi="Times New Roman" w:cs="Times New Roman"/>
          <w:b/>
          <w:sz w:val="24"/>
          <w:szCs w:val="24"/>
        </w:rPr>
      </w:pPr>
      <w:r w:rsidRPr="006F2740"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Limited Evidence for Third Party Affiliation During Development in Wild Chimpanzees</w:t>
      </w:r>
      <w: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 xml:space="preserve"> (</w:t>
      </w:r>
      <w:r>
        <w:rPr>
          <w:rFonts w:ascii="Times New Roman" w:hAnsi="Times New Roman" w:cs="Times New Roman"/>
          <w:b/>
          <w:i/>
          <w:color w:val="222222"/>
          <w:sz w:val="24"/>
          <w:szCs w:val="24"/>
          <w:shd w:val="clear" w:color="auto" w:fill="FFFFFF"/>
        </w:rPr>
        <w:t xml:space="preserve">Pan troglodytes </w:t>
      </w:r>
      <w:proofErr w:type="spellStart"/>
      <w:r>
        <w:rPr>
          <w:rFonts w:ascii="Times New Roman" w:hAnsi="Times New Roman" w:cs="Times New Roman"/>
          <w:b/>
          <w:i/>
          <w:color w:val="222222"/>
          <w:sz w:val="24"/>
          <w:szCs w:val="24"/>
          <w:shd w:val="clear" w:color="auto" w:fill="FFFFFF"/>
        </w:rPr>
        <w:t>schweinfurthii</w:t>
      </w:r>
      <w:proofErr w:type="spellEnd"/>
      <w:r>
        <w:rPr>
          <w:rFonts w:ascii="Times New Roman" w:hAnsi="Times New Roman" w:cs="Times New Roman"/>
          <w:b/>
          <w:color w:val="222222"/>
          <w:sz w:val="24"/>
          <w:szCs w:val="24"/>
          <w:shd w:val="clear" w:color="auto" w:fill="FFFFFF"/>
        </w:rPr>
        <w:t>)</w:t>
      </w:r>
    </w:p>
    <w:p w:rsidR="003A3461" w:rsidRDefault="003A3461" w:rsidP="003A3461">
      <w:pPr>
        <w:rPr>
          <w:rFonts w:ascii="Times New Roman" w:hAnsi="Times New Roman" w:cs="Times New Roman"/>
          <w:sz w:val="24"/>
          <w:szCs w:val="24"/>
        </w:rPr>
      </w:pPr>
      <w:r w:rsidRPr="00B8558C">
        <w:rPr>
          <w:rFonts w:ascii="Times New Roman" w:hAnsi="Times New Roman" w:cs="Times New Roman"/>
          <w:sz w:val="24"/>
          <w:szCs w:val="24"/>
        </w:rPr>
        <w:t xml:space="preserve">Jordan A. </w:t>
      </w:r>
      <w:proofErr w:type="spellStart"/>
      <w:r w:rsidRPr="00B8558C">
        <w:rPr>
          <w:rFonts w:ascii="Times New Roman" w:hAnsi="Times New Roman" w:cs="Times New Roman"/>
          <w:sz w:val="24"/>
          <w:szCs w:val="24"/>
        </w:rPr>
        <w:t>Miller</w:t>
      </w:r>
      <w:r w:rsidRPr="00B8558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B8558C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B8558C">
        <w:rPr>
          <w:rFonts w:ascii="Times New Roman" w:hAnsi="Times New Roman" w:cs="Times New Roman"/>
          <w:sz w:val="24"/>
          <w:szCs w:val="24"/>
        </w:rPr>
        <w:t xml:space="preserve">, Margaret A. </w:t>
      </w:r>
      <w:proofErr w:type="spellStart"/>
      <w:r w:rsidRPr="00B8558C">
        <w:rPr>
          <w:rFonts w:ascii="Times New Roman" w:hAnsi="Times New Roman" w:cs="Times New Roman"/>
          <w:sz w:val="24"/>
          <w:szCs w:val="24"/>
        </w:rPr>
        <w:t>Stanton</w:t>
      </w:r>
      <w:r w:rsidRPr="00B8558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B8558C">
        <w:rPr>
          <w:rFonts w:ascii="Times New Roman" w:hAnsi="Times New Roman" w:cs="Times New Roman"/>
          <w:sz w:val="24"/>
          <w:szCs w:val="24"/>
        </w:rPr>
        <w:t xml:space="preserve">, Elizabeth V. </w:t>
      </w:r>
      <w:proofErr w:type="spellStart"/>
      <w:r w:rsidRPr="00B8558C">
        <w:rPr>
          <w:rFonts w:ascii="Times New Roman" w:hAnsi="Times New Roman" w:cs="Times New Roman"/>
          <w:sz w:val="24"/>
          <w:szCs w:val="24"/>
        </w:rPr>
        <w:t>Lonsdorf</w:t>
      </w:r>
      <w:r w:rsidRPr="00B8558C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B8558C">
        <w:rPr>
          <w:rFonts w:ascii="Times New Roman" w:hAnsi="Times New Roman" w:cs="Times New Roman"/>
          <w:sz w:val="24"/>
          <w:szCs w:val="24"/>
        </w:rPr>
        <w:t xml:space="preserve">Kaitlin R. </w:t>
      </w:r>
      <w:proofErr w:type="spellStart"/>
      <w:r w:rsidRPr="00B8558C">
        <w:rPr>
          <w:rFonts w:ascii="Times New Roman" w:hAnsi="Times New Roman" w:cs="Times New Roman"/>
          <w:sz w:val="24"/>
          <w:szCs w:val="24"/>
        </w:rPr>
        <w:t>Wellens</w:t>
      </w:r>
      <w:r w:rsidRPr="00B8558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B8558C">
        <w:rPr>
          <w:rFonts w:ascii="Times New Roman" w:hAnsi="Times New Roman" w:cs="Times New Roman"/>
          <w:sz w:val="24"/>
          <w:szCs w:val="24"/>
        </w:rPr>
        <w:t xml:space="preserve">, A. Catherine </w:t>
      </w:r>
      <w:proofErr w:type="spellStart"/>
      <w:r w:rsidRPr="00B8558C">
        <w:rPr>
          <w:rFonts w:ascii="Times New Roman" w:hAnsi="Times New Roman" w:cs="Times New Roman"/>
          <w:sz w:val="24"/>
          <w:szCs w:val="24"/>
        </w:rPr>
        <w:t>Markham</w:t>
      </w:r>
      <w:r w:rsidRPr="00B8558C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proofErr w:type="spellEnd"/>
      <w:r w:rsidRPr="00B8558C">
        <w:rPr>
          <w:rFonts w:ascii="Times New Roman" w:hAnsi="Times New Roman" w:cs="Times New Roman"/>
          <w:sz w:val="24"/>
          <w:szCs w:val="24"/>
        </w:rPr>
        <w:t xml:space="preserve">, &amp; Carson M. </w:t>
      </w:r>
      <w:proofErr w:type="spellStart"/>
      <w:r w:rsidRPr="00B8558C">
        <w:rPr>
          <w:rFonts w:ascii="Times New Roman" w:hAnsi="Times New Roman" w:cs="Times New Roman"/>
          <w:sz w:val="24"/>
          <w:szCs w:val="24"/>
        </w:rPr>
        <w:t>Murray</w:t>
      </w:r>
      <w:r w:rsidRPr="00B8558C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r w:rsidRPr="00B8558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A3461" w:rsidRPr="00B8558C" w:rsidRDefault="003A3461" w:rsidP="003A3461">
      <w:pPr>
        <w:rPr>
          <w:rFonts w:ascii="Times New Roman" w:hAnsi="Times New Roman" w:cs="Times New Roman"/>
          <w:sz w:val="24"/>
          <w:szCs w:val="24"/>
        </w:rPr>
      </w:pPr>
    </w:p>
    <w:p w:rsidR="003A3461" w:rsidRDefault="003A3461" w:rsidP="003A3461"/>
    <w:tbl>
      <w:tblPr>
        <w:tblpPr w:leftFromText="180" w:rightFromText="180" w:vertAnchor="page" w:horzAnchor="margin" w:tblpY="3395"/>
        <w:tblW w:w="7316" w:type="dxa"/>
        <w:tblLook w:val="04A0" w:firstRow="1" w:lastRow="0" w:firstColumn="1" w:lastColumn="0" w:noHBand="0" w:noVBand="1"/>
      </w:tblPr>
      <w:tblGrid>
        <w:gridCol w:w="1620"/>
        <w:gridCol w:w="596"/>
        <w:gridCol w:w="2640"/>
        <w:gridCol w:w="2460"/>
      </w:tblGrid>
      <w:tr w:rsidR="003A3461" w:rsidRPr="00E1624B" w:rsidTr="00B437ED">
        <w:trPr>
          <w:trHeight w:val="310"/>
        </w:trPr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Focal Immature ID</w:t>
            </w:r>
          </w:p>
        </w:tc>
        <w:tc>
          <w:tcPr>
            <w:tcW w:w="59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6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ge Categories Included</w:t>
            </w:r>
          </w:p>
        </w:tc>
        <w:tc>
          <w:tcPr>
            <w:tcW w:w="24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# PC Interactions</w:t>
            </w:r>
          </w:p>
        </w:tc>
      </w:tr>
      <w:tr w:rsidR="003A3461" w:rsidRPr="00E1624B" w:rsidTr="00B437ED">
        <w:trPr>
          <w:trHeight w:val="133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3A3461" w:rsidRPr="00E1624B" w:rsidTr="00B437ED">
        <w:trPr>
          <w:trHeight w:val="31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Z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- 5.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A3461" w:rsidRPr="00E1624B" w:rsidTr="00B437ED">
        <w:trPr>
          <w:trHeight w:val="31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 - 8.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A3461" w:rsidRPr="00E1624B" w:rsidTr="00B437ED">
        <w:trPr>
          <w:trHeight w:val="31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I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- 5.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3A3461" w:rsidRPr="00E1624B" w:rsidTr="00B437ED">
        <w:trPr>
          <w:trHeight w:val="31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D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- 5.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A3461" w:rsidRPr="00E1624B" w:rsidTr="00B437ED">
        <w:trPr>
          <w:trHeight w:val="31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M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 - 8.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A3461" w:rsidRPr="00E1624B" w:rsidTr="00B437ED">
        <w:trPr>
          <w:trHeight w:val="31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E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- 5.0, 5.0 - 8.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3A3461" w:rsidRPr="00E1624B" w:rsidTr="00B437ED">
        <w:trPr>
          <w:trHeight w:val="31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FT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- 5.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A3461" w:rsidRPr="00E1624B" w:rsidTr="00B437ED">
        <w:trPr>
          <w:trHeight w:val="31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I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- 5.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3A3461" w:rsidRPr="00E1624B" w:rsidTr="00B437ED">
        <w:trPr>
          <w:trHeight w:val="31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ND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- 5.0, 5.0 - 8.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3A3461" w:rsidRPr="00E1624B" w:rsidTr="00B437ED">
        <w:trPr>
          <w:trHeight w:val="31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- 5.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A3461" w:rsidRPr="00E1624B" w:rsidTr="00B437ED">
        <w:trPr>
          <w:trHeight w:val="31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S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- 5.0, 5.0 - 8.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A3461" w:rsidRPr="00E1624B" w:rsidTr="00B437ED">
        <w:trPr>
          <w:trHeight w:val="31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- 5.0, 5.0 - 8.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A3461" w:rsidRPr="00E1624B" w:rsidTr="00B437ED">
        <w:trPr>
          <w:trHeight w:val="31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- 5.0, 5.0 - 8.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3A3461" w:rsidRPr="00E1624B" w:rsidTr="00B437ED">
        <w:trPr>
          <w:trHeight w:val="31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D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- 5.0, 8.0 - 12.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3A3461" w:rsidRPr="00E1624B" w:rsidTr="00B437ED">
        <w:trPr>
          <w:trHeight w:val="31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M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.0 - 8.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A3461" w:rsidRPr="00E1624B" w:rsidTr="00B437ED">
        <w:trPr>
          <w:trHeight w:val="31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F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- 5.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A3461" w:rsidRPr="00E1624B" w:rsidTr="00B437ED">
        <w:trPr>
          <w:trHeight w:val="31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DB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- 5.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A3461" w:rsidRPr="00E1624B" w:rsidTr="00B437ED">
        <w:trPr>
          <w:trHeight w:val="31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L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 - 12.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A3461" w:rsidRPr="00E1624B" w:rsidTr="00B437ED">
        <w:trPr>
          <w:trHeight w:val="31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N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- 5.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A3461" w:rsidRPr="00E1624B" w:rsidTr="00B437ED">
        <w:trPr>
          <w:trHeight w:val="31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R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- 5.0, 5.0 - 8.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A3461" w:rsidRPr="00E1624B" w:rsidTr="00B437ED">
        <w:trPr>
          <w:trHeight w:val="31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B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- 5.0, 5.0 - 8.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A3461" w:rsidRPr="00E1624B" w:rsidTr="00B437ED">
        <w:trPr>
          <w:trHeight w:val="31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G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- 5.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A3461" w:rsidRPr="00E1624B" w:rsidTr="00B437ED">
        <w:trPr>
          <w:trHeight w:val="31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N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- 5.0, 5.0 - 8.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3A3461" w:rsidRPr="00E1624B" w:rsidTr="00B437ED">
        <w:trPr>
          <w:trHeight w:val="31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M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 - 12.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A3461" w:rsidRPr="00E1624B" w:rsidTr="00B437ED">
        <w:trPr>
          <w:trHeight w:val="31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ZN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- 5.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3A3461" w:rsidRPr="00E1624B" w:rsidTr="00B437ED">
        <w:trPr>
          <w:trHeight w:val="31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EL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.0 - 12.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3A3461" w:rsidRPr="00E1624B" w:rsidTr="00B437ED">
        <w:trPr>
          <w:trHeight w:val="310"/>
        </w:trPr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</w:t>
            </w:r>
          </w:p>
        </w:tc>
        <w:tc>
          <w:tcPr>
            <w:tcW w:w="5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</w:t>
            </w:r>
          </w:p>
        </w:tc>
        <w:tc>
          <w:tcPr>
            <w:tcW w:w="2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5 - 5.0</w:t>
            </w:r>
          </w:p>
        </w:tc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E1624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</w:tr>
      <w:tr w:rsidR="003A3461" w:rsidRPr="00E1624B" w:rsidTr="00B437ED">
        <w:trPr>
          <w:trHeight w:val="207"/>
        </w:trPr>
        <w:tc>
          <w:tcPr>
            <w:tcW w:w="16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A3461" w:rsidRPr="00E1624B" w:rsidRDefault="003A3461" w:rsidP="00B437E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6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3A3461" w:rsidRPr="00E1624B" w:rsidRDefault="003A3461" w:rsidP="00B437E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</w:tbl>
    <w:p w:rsidR="003A3461" w:rsidRDefault="003A3461" w:rsidP="003A3461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3A3461" w:rsidRDefault="003A3461" w:rsidP="003A3461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3A3461" w:rsidRDefault="003A3461" w:rsidP="003A3461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3A3461" w:rsidRDefault="003A3461" w:rsidP="003A3461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3A3461" w:rsidRDefault="003A3461" w:rsidP="003A3461">
      <w:pPr>
        <w:rPr>
          <w:rFonts w:ascii="Times New Roman" w:hAnsi="Times New Roman" w:cs="Times New Roman"/>
          <w:b/>
          <w:noProof/>
          <w:sz w:val="24"/>
          <w:szCs w:val="24"/>
        </w:rPr>
      </w:pPr>
    </w:p>
    <w:p w:rsidR="003A3461" w:rsidRPr="00B8558C" w:rsidRDefault="003A3461" w:rsidP="003A3461">
      <w:pPr>
        <w:rPr>
          <w:rFonts w:ascii="Times New Roman" w:hAnsi="Times New Roman" w:cs="Times New Roman"/>
          <w:noProof/>
          <w:sz w:val="24"/>
          <w:szCs w:val="24"/>
        </w:rPr>
      </w:pPr>
    </w:p>
    <w:p w:rsidR="003A3461" w:rsidRDefault="003A3461" w:rsidP="003A3461"/>
    <w:p w:rsidR="003A3461" w:rsidRDefault="003A3461" w:rsidP="003A3461"/>
    <w:p w:rsidR="003A3461" w:rsidRDefault="003A3461" w:rsidP="003A3461"/>
    <w:p w:rsidR="003A3461" w:rsidRDefault="003A3461" w:rsidP="003A3461"/>
    <w:p w:rsidR="003A3461" w:rsidRDefault="003A3461" w:rsidP="003A3461"/>
    <w:p w:rsidR="003A3461" w:rsidRDefault="003A3461" w:rsidP="003A3461"/>
    <w:p w:rsidR="003A3461" w:rsidRDefault="003A3461" w:rsidP="003A3461"/>
    <w:p w:rsidR="003A3461" w:rsidRDefault="003A3461" w:rsidP="003A3461"/>
    <w:p w:rsidR="003A3461" w:rsidRDefault="003A3461" w:rsidP="003A3461"/>
    <w:p w:rsidR="003A3461" w:rsidRDefault="003A3461" w:rsidP="003A3461"/>
    <w:p w:rsidR="003A3461" w:rsidRDefault="003A3461" w:rsidP="003A3461"/>
    <w:p w:rsidR="003A3461" w:rsidRDefault="003A3461" w:rsidP="003A3461"/>
    <w:p w:rsidR="003A3461" w:rsidRDefault="003A3461" w:rsidP="003A3461"/>
    <w:p w:rsidR="003A3461" w:rsidRDefault="003A3461" w:rsidP="003A3461"/>
    <w:p w:rsidR="003A3461" w:rsidRDefault="003A3461" w:rsidP="003A3461"/>
    <w:p w:rsidR="003A3461" w:rsidRDefault="003A3461" w:rsidP="003A3461">
      <w:pPr>
        <w:rPr>
          <w:rFonts w:ascii="Times New Roman" w:hAnsi="Times New Roman" w:cs="Times New Roman"/>
          <w:noProof/>
          <w:sz w:val="24"/>
          <w:szCs w:val="24"/>
        </w:rPr>
      </w:pPr>
      <w:r w:rsidRPr="00B8558C">
        <w:rPr>
          <w:rFonts w:ascii="Times New Roman" w:hAnsi="Times New Roman" w:cs="Times New Roman"/>
          <w:b/>
          <w:noProof/>
          <w:sz w:val="24"/>
          <w:szCs w:val="24"/>
        </w:rPr>
        <w:t xml:space="preserve">SI, Table 1. </w:t>
      </w:r>
      <w:r w:rsidRPr="00B8558C">
        <w:rPr>
          <w:rFonts w:ascii="Times New Roman" w:hAnsi="Times New Roman" w:cs="Times New Roman"/>
          <w:noProof/>
          <w:sz w:val="24"/>
          <w:szCs w:val="24"/>
        </w:rPr>
        <w:t xml:space="preserve">Focal immature subjects and TPA sample sizes included in the analyses.  </w:t>
      </w:r>
    </w:p>
    <w:p w:rsidR="00243702" w:rsidRDefault="00243702">
      <w:bookmarkStart w:id="0" w:name="_GoBack"/>
      <w:bookmarkEnd w:id="0"/>
    </w:p>
    <w:sectPr w:rsidR="0024370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A3461"/>
    <w:rsid w:val="00243702"/>
    <w:rsid w:val="003A34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635E1B"/>
  <w15:chartTrackingRefBased/>
  <w15:docId w15:val="{1B82CC5B-AC94-4126-96CB-5CB020ADA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346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5</Words>
  <Characters>88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an Miller</dc:creator>
  <cp:keywords/>
  <dc:description/>
  <cp:lastModifiedBy>Jordan Miller</cp:lastModifiedBy>
  <cp:revision>1</cp:revision>
  <dcterms:created xsi:type="dcterms:W3CDTF">2017-08-16T17:38:00Z</dcterms:created>
  <dcterms:modified xsi:type="dcterms:W3CDTF">2017-08-16T17:39:00Z</dcterms:modified>
</cp:coreProperties>
</file>